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826" w:rsidRPr="00B60826" w:rsidRDefault="00B60826" w:rsidP="00B60826">
      <w:pPr>
        <w:rPr>
          <w:rFonts w:ascii="Calibri" w:eastAsia="Calibri" w:hAnsi="Calibri" w:cs="Times New Roman"/>
          <w:b/>
          <w:bCs/>
          <w:lang w:val="en-US"/>
        </w:rPr>
      </w:pPr>
      <w:r w:rsidRPr="00B60826">
        <w:rPr>
          <w:rFonts w:ascii="Calibri" w:eastAsia="Calibri" w:hAnsi="Calibri" w:cs="Times New Roman"/>
          <w:b/>
          <w:bCs/>
          <w:lang w:val="en-US"/>
        </w:rPr>
        <w:t>S2 Table. Estimated vaccination coverage of “With vaccination card” and “Without vaccination card” groups by age groups and survey year, Mexico 2000-2018.</w:t>
      </w:r>
    </w:p>
    <w:tbl>
      <w:tblPr>
        <w:tblW w:w="13985" w:type="dxa"/>
        <w:tblLook w:val="04A0" w:firstRow="1" w:lastRow="0" w:firstColumn="1" w:lastColumn="0" w:noHBand="0" w:noVBand="1"/>
      </w:tblPr>
      <w:tblGrid>
        <w:gridCol w:w="1200"/>
        <w:gridCol w:w="1952"/>
        <w:gridCol w:w="756"/>
        <w:gridCol w:w="1399"/>
        <w:gridCol w:w="1120"/>
        <w:gridCol w:w="1128"/>
        <w:gridCol w:w="360"/>
        <w:gridCol w:w="1343"/>
        <w:gridCol w:w="870"/>
        <w:gridCol w:w="1609"/>
        <w:gridCol w:w="1120"/>
        <w:gridCol w:w="1128"/>
      </w:tblGrid>
      <w:tr w:rsidR="00B60826" w:rsidRPr="00B60826" w:rsidTr="00EA7255">
        <w:trPr>
          <w:trHeight w:val="394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3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ith vaccination card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07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4C6E7"/>
            <w:noWrap/>
            <w:vAlign w:val="center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ithout vaccination card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cc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verage</w:t>
            </w: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95% Confidence Interval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ccin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verage</w:t>
            </w: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95% Confidence Interval 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w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pp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w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pper</w:t>
            </w:r>
          </w:p>
        </w:tc>
      </w:tr>
      <w:tr w:rsidR="00B60826" w:rsidRPr="00B60826" w:rsidTr="00EA7255">
        <w:trPr>
          <w:trHeight w:val="286"/>
        </w:trPr>
        <w:tc>
          <w:tcPr>
            <w:tcW w:w="31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nder 2 month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5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3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3.6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58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0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8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1.5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7.79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44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8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8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2.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65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3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5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5.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5.10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4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3.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4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4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3.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5.52</w:t>
            </w:r>
          </w:p>
        </w:tc>
      </w:tr>
      <w:tr w:rsidR="00B60826" w:rsidRPr="00B60826" w:rsidTr="00EA7255">
        <w:trPr>
          <w:trHeight w:val="286"/>
        </w:trPr>
        <w:tc>
          <w:tcPr>
            <w:tcW w:w="31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 - 3 month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8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1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2.6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49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7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8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1.0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0.1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3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6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8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44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5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2.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63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1.6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9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4.4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28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9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8.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4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8.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8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2.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0.8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9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2.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4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9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6.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60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6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9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1.4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9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Sabi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8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65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4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1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9.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98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5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7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3.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0.59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5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5.8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0.7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5.39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4.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4.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4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1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4.6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0.7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9.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9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4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0.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7.0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2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9.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98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0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0.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9.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1.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3.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9.6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8.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9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1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8.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93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1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8.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27</w:t>
            </w:r>
          </w:p>
        </w:tc>
      </w:tr>
      <w:tr w:rsidR="00B60826" w:rsidRPr="00B60826" w:rsidTr="00EA7255">
        <w:trPr>
          <w:trHeight w:val="286"/>
        </w:trPr>
        <w:tc>
          <w:tcPr>
            <w:tcW w:w="31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 - 5 month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9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2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5.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9.30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9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6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6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.7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6.28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6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8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6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7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2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9.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4.0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8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3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64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7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7.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8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7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5.5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1.6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5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4.8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7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7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9.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8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7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Sabi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55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8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6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1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7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7.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8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93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6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7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5.8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18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5.5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63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1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6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4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5.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6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7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5.5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9.7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8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6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7.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4.4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5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1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8.6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29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8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5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2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4.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0.8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7.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9.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5.4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9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7.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1.7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5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3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7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5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3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30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9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9.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74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8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0.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8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9.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7.5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9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5.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1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31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 - 11 month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4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7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0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9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0.9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1.13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9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4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5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8.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3.93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8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6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16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5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7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9.95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8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7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39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6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6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1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2.7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6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2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7.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7.4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2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5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6.3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34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5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7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8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7.5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8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5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6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9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Sabi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20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5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9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03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39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9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7.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35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5.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9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9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4.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4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8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2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6.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5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7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9.9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45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4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9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1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9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5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2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65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5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0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4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R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6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0.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31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2 - 23 month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9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0.5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40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5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8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4.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2.9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4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7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1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4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0.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78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7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8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6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7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3.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1.5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9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0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46.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4.9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9.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19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5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9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2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9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6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7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3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Sabi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9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8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9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8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4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4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0.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7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5.7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7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0.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84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5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64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9.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6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6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7.1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3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8.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7.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7.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53.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2.0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80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7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8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36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3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1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8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4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2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7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7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39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58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74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5.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4.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7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6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8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98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6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5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9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5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8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84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7.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R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8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4.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31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4 - 35 month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0.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7.4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64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3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4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8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6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3.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.4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9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8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7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3.8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96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6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8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5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5.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1.8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H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8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36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8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7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7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9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Sabi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60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9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8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9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Sab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5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4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0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0.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8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5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8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6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86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2.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MM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1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7.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5.22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8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2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6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50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7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V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48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6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6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5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5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6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6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7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V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9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2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8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9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Pn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95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1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7.8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4.6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8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8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6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9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9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Pn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6.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3.7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5.6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4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8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1.17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1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5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3.5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7.2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RV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2.51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1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8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6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9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7.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84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90.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99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3° dose R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9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65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72.9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60826" w:rsidRPr="00B60826" w:rsidTr="00EA7255">
        <w:trPr>
          <w:trHeight w:val="28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826" w:rsidRPr="00B60826" w:rsidRDefault="00B60826" w:rsidP="00B6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0826" w:rsidRPr="00B60826" w:rsidTr="00EA7255">
        <w:trPr>
          <w:trHeight w:val="720"/>
        </w:trPr>
        <w:tc>
          <w:tcPr>
            <w:tcW w:w="1398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826" w:rsidRPr="00B60826" w:rsidRDefault="00B60826" w:rsidP="00B60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0826">
              <w:rPr>
                <w:rFonts w:ascii="Calibri" w:eastAsia="Times New Roman" w:hAnsi="Calibri" w:cs="Calibri"/>
                <w:color w:val="000000"/>
                <w:lang w:val="en-US"/>
              </w:rPr>
              <w:t>BCG, Bacillus Calmette-Guerin vaccine; PV, complete cells pentavalent vaccine; PVa, acellular pentavalent vaccine; HB, Vaccine against Hepatitis B; Pnm, Conjugate vaccine against Pneumococcal; RV, Vaccine against rotavirus; MMR, Vaccine against measles, mumps, and rubella.</w:t>
            </w:r>
          </w:p>
        </w:tc>
      </w:tr>
    </w:tbl>
    <w:p w:rsidR="00032B22" w:rsidRPr="00B60826" w:rsidRDefault="00032B22">
      <w:pPr>
        <w:rPr>
          <w:lang w:val="en-US"/>
        </w:rPr>
      </w:pPr>
      <w:bookmarkStart w:id="0" w:name="_GoBack"/>
      <w:bookmarkEnd w:id="0"/>
    </w:p>
    <w:sectPr w:rsidR="00032B22" w:rsidRPr="00B60826" w:rsidSect="00B6082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826"/>
    <w:rsid w:val="00032B22"/>
    <w:rsid w:val="00B6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D8BBE-E450-4140-8DC7-30356F35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B60826"/>
  </w:style>
  <w:style w:type="character" w:styleId="Hipervnculo">
    <w:name w:val="Hyperlink"/>
    <w:basedOn w:val="Fuentedeprrafopredeter"/>
    <w:uiPriority w:val="99"/>
    <w:semiHidden/>
    <w:unhideWhenUsed/>
    <w:rsid w:val="00B6082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60826"/>
    <w:rPr>
      <w:color w:val="954F72"/>
      <w:u w:val="single"/>
    </w:rPr>
  </w:style>
  <w:style w:type="paragraph" w:customStyle="1" w:styleId="msonormal0">
    <w:name w:val="msonormal"/>
    <w:basedOn w:val="Normal"/>
    <w:rsid w:val="00B60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B608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rsid w:val="00B60826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5">
    <w:name w:val="xl65"/>
    <w:basedOn w:val="Normal"/>
    <w:rsid w:val="00B6082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B60826"/>
    <w:pP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B60826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B60826"/>
    <w:pPr>
      <w:pBdr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B608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B6082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B60826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B60826"/>
    <w:pP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B608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B608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B608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B608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B608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B608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B608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B608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B6082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B6082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B6082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B60826"/>
    <w:pP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B60826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B60826"/>
    <w:pPr>
      <w:pBdr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B60826"/>
    <w:pPr>
      <w:pBdr>
        <w:left w:val="single" w:sz="8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88">
    <w:name w:val="xl88"/>
    <w:basedOn w:val="Normal"/>
    <w:rsid w:val="00B6082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89">
    <w:name w:val="xl89"/>
    <w:basedOn w:val="Normal"/>
    <w:rsid w:val="00B608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0">
    <w:name w:val="xl90"/>
    <w:basedOn w:val="Normal"/>
    <w:rsid w:val="00B6082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1">
    <w:name w:val="xl91"/>
    <w:basedOn w:val="Normal"/>
    <w:rsid w:val="00B60826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2">
    <w:name w:val="xl92"/>
    <w:basedOn w:val="Normal"/>
    <w:rsid w:val="00B6082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93">
    <w:name w:val="xl93"/>
    <w:basedOn w:val="Normal"/>
    <w:rsid w:val="00B60826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B60826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B60826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B608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7">
    <w:name w:val="xl97"/>
    <w:basedOn w:val="Normal"/>
    <w:rsid w:val="00B608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B608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B608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B60826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1">
    <w:name w:val="xl101"/>
    <w:basedOn w:val="Normal"/>
    <w:rsid w:val="00B60826"/>
    <w:pPr>
      <w:pBdr>
        <w:top w:val="single" w:sz="8" w:space="0" w:color="auto"/>
        <w:left w:val="single" w:sz="8" w:space="0" w:color="auto"/>
      </w:pBdr>
      <w:shd w:val="clear" w:color="000000" w:fill="B4C6E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2">
    <w:name w:val="xl102"/>
    <w:basedOn w:val="Normal"/>
    <w:rsid w:val="00B60826"/>
    <w:pPr>
      <w:pBdr>
        <w:top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3">
    <w:name w:val="xl103"/>
    <w:basedOn w:val="Normal"/>
    <w:rsid w:val="00B608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4">
    <w:name w:val="xl104"/>
    <w:basedOn w:val="Normal"/>
    <w:rsid w:val="00B60826"/>
    <w:pPr>
      <w:pBdr>
        <w:top w:val="single" w:sz="8" w:space="0" w:color="auto"/>
        <w:bottom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5">
    <w:name w:val="xl105"/>
    <w:basedOn w:val="Normal"/>
    <w:rsid w:val="00B6082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6">
    <w:name w:val="xl106"/>
    <w:basedOn w:val="Normal"/>
    <w:rsid w:val="00B60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7">
    <w:name w:val="xl107"/>
    <w:basedOn w:val="Normal"/>
    <w:rsid w:val="00B608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xtonotapie1">
    <w:name w:val="Texto nota pie1"/>
    <w:basedOn w:val="Normal"/>
    <w:next w:val="Textonotapie"/>
    <w:link w:val="TextonotapieCar"/>
    <w:uiPriority w:val="99"/>
    <w:semiHidden/>
    <w:unhideWhenUsed/>
    <w:rsid w:val="00B60826"/>
    <w:pPr>
      <w:spacing w:after="0" w:line="240" w:lineRule="auto"/>
    </w:pPr>
    <w:rPr>
      <w:sz w:val="20"/>
      <w:szCs w:val="20"/>
      <w:lang w:val="es-MX"/>
    </w:rPr>
  </w:style>
  <w:style w:type="character" w:customStyle="1" w:styleId="TextonotapieCar">
    <w:name w:val="Texto nota pie Car"/>
    <w:basedOn w:val="Fuentedeprrafopredeter"/>
    <w:link w:val="Textonotapie1"/>
    <w:uiPriority w:val="99"/>
    <w:semiHidden/>
    <w:rsid w:val="00B6082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B60826"/>
    <w:rPr>
      <w:vertAlign w:val="superscript"/>
    </w:rPr>
  </w:style>
  <w:style w:type="paragraph" w:styleId="Textonotapie">
    <w:name w:val="footnote text"/>
    <w:basedOn w:val="Normal"/>
    <w:link w:val="TextonotapieCar1"/>
    <w:uiPriority w:val="99"/>
    <w:semiHidden/>
    <w:unhideWhenUsed/>
    <w:rsid w:val="00B60826"/>
    <w:pPr>
      <w:spacing w:after="0" w:line="240" w:lineRule="auto"/>
    </w:pPr>
    <w:rPr>
      <w:sz w:val="20"/>
      <w:szCs w:val="20"/>
    </w:rPr>
  </w:style>
  <w:style w:type="character" w:customStyle="1" w:styleId="TextonotapieCar1">
    <w:name w:val="Texto nota pie Car1"/>
    <w:basedOn w:val="Fuentedeprrafopredeter"/>
    <w:link w:val="Textonotapie"/>
    <w:uiPriority w:val="99"/>
    <w:semiHidden/>
    <w:rsid w:val="00B60826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50</Words>
  <Characters>11275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Lamadrid</dc:creator>
  <cp:keywords/>
  <dc:description/>
  <cp:lastModifiedBy>Hector Lamadrid</cp:lastModifiedBy>
  <cp:revision>1</cp:revision>
  <dcterms:created xsi:type="dcterms:W3CDTF">2021-03-17T22:37:00Z</dcterms:created>
  <dcterms:modified xsi:type="dcterms:W3CDTF">2021-03-17T22:38:00Z</dcterms:modified>
</cp:coreProperties>
</file>